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C859F" w14:textId="05DDE6E9" w:rsidR="00451142" w:rsidRPr="00A86A9E" w:rsidRDefault="00451142" w:rsidP="004511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95537580"/>
      <w:r w:rsidRPr="002241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Figure.  Relative abundances of the diatom taxa present in the studied karstic lakes in southern Mexico.  </w:t>
      </w:r>
      <w:r w:rsidRPr="00A86A9E">
        <w:rPr>
          <w:rFonts w:ascii="Times New Roman" w:hAnsi="Times New Roman" w:cs="Times New Roman"/>
          <w:sz w:val="24"/>
          <w:szCs w:val="24"/>
          <w:lang w:val="en-US"/>
        </w:rPr>
        <w:t xml:space="preserve">White bars in </w:t>
      </w:r>
      <w:r w:rsidRPr="00A86A9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yclotella </w:t>
      </w:r>
      <w:proofErr w:type="spellStart"/>
      <w:r w:rsidRPr="00A86A9E">
        <w:rPr>
          <w:rFonts w:ascii="Times New Roman" w:hAnsi="Times New Roman" w:cs="Times New Roman"/>
          <w:i/>
          <w:iCs/>
          <w:sz w:val="24"/>
          <w:szCs w:val="24"/>
          <w:lang w:val="en-US"/>
        </w:rPr>
        <w:t>petenensis</w:t>
      </w:r>
      <w:proofErr w:type="spellEnd"/>
      <w:r w:rsidRPr="00A86A9E">
        <w:rPr>
          <w:rFonts w:ascii="Times New Roman" w:hAnsi="Times New Roman" w:cs="Times New Roman"/>
          <w:sz w:val="24"/>
          <w:szCs w:val="24"/>
          <w:lang w:val="en-US"/>
        </w:rPr>
        <w:t xml:space="preserve"> represent the percentage of valves showing dissolution. LF = </w:t>
      </w:r>
      <w:proofErr w:type="spellStart"/>
      <w:r w:rsidRPr="00A86A9E">
        <w:rPr>
          <w:rFonts w:ascii="Times New Roman" w:hAnsi="Times New Roman" w:cs="Times New Roman"/>
          <w:sz w:val="24"/>
          <w:szCs w:val="24"/>
          <w:lang w:val="en-US"/>
        </w:rPr>
        <w:t>Lacandon</w:t>
      </w:r>
      <w:proofErr w:type="spellEnd"/>
      <w:r w:rsidRPr="00A86A9E">
        <w:rPr>
          <w:rFonts w:ascii="Times New Roman" w:hAnsi="Times New Roman" w:cs="Times New Roman"/>
          <w:sz w:val="24"/>
          <w:szCs w:val="24"/>
          <w:lang w:val="en-US"/>
        </w:rPr>
        <w:t xml:space="preserve"> region lakes, </w:t>
      </w:r>
      <w:proofErr w:type="spellStart"/>
      <w:r w:rsidRPr="00A86A9E">
        <w:rPr>
          <w:rFonts w:ascii="Times New Roman" w:hAnsi="Times New Roman" w:cs="Times New Roman"/>
          <w:sz w:val="24"/>
          <w:szCs w:val="24"/>
          <w:lang w:val="en-US"/>
        </w:rPr>
        <w:t>MBm</w:t>
      </w:r>
      <w:proofErr w:type="spellEnd"/>
      <w:r w:rsidRPr="00A86A9E">
        <w:rPr>
          <w:rFonts w:ascii="Times New Roman" w:hAnsi="Times New Roman" w:cs="Times New Roman"/>
          <w:sz w:val="24"/>
          <w:szCs w:val="24"/>
          <w:lang w:val="en-US"/>
        </w:rPr>
        <w:t xml:space="preserve"> = Montebello region mountain lakes, </w:t>
      </w:r>
      <w:proofErr w:type="spellStart"/>
      <w:r w:rsidRPr="00A86A9E">
        <w:rPr>
          <w:rFonts w:ascii="Times New Roman" w:hAnsi="Times New Roman" w:cs="Times New Roman"/>
          <w:sz w:val="24"/>
          <w:szCs w:val="24"/>
          <w:lang w:val="en-US"/>
        </w:rPr>
        <w:t>MBp</w:t>
      </w:r>
      <w:proofErr w:type="spellEnd"/>
      <w:r w:rsidRPr="00A86A9E">
        <w:rPr>
          <w:rFonts w:ascii="Times New Roman" w:hAnsi="Times New Roman" w:cs="Times New Roman"/>
          <w:sz w:val="24"/>
          <w:szCs w:val="24"/>
          <w:lang w:val="en-US"/>
        </w:rPr>
        <w:t xml:space="preserve"> = Montebello region plateau lakes.</w:t>
      </w:r>
      <w:r w:rsidR="006A41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566C">
        <w:rPr>
          <w:rFonts w:ascii="Times New Roman" w:hAnsi="Times New Roman" w:cs="Times New Roman"/>
          <w:sz w:val="24"/>
          <w:szCs w:val="24"/>
          <w:lang w:val="en-US"/>
        </w:rPr>
        <w:t>Lakes and s</w:t>
      </w:r>
      <w:r w:rsidR="006A4120">
        <w:rPr>
          <w:rFonts w:ascii="Times New Roman" w:hAnsi="Times New Roman" w:cs="Times New Roman"/>
          <w:sz w:val="24"/>
          <w:szCs w:val="24"/>
          <w:lang w:val="en-US"/>
        </w:rPr>
        <w:t xml:space="preserve">pecies labeled in red correspond to the group of </w:t>
      </w:r>
      <w:r w:rsidR="0028566C">
        <w:rPr>
          <w:rFonts w:ascii="Times New Roman" w:hAnsi="Times New Roman" w:cs="Times New Roman"/>
          <w:sz w:val="24"/>
          <w:szCs w:val="24"/>
          <w:lang w:val="en-US"/>
        </w:rPr>
        <w:t xml:space="preserve">lakes and </w:t>
      </w:r>
      <w:r w:rsidR="008D7A3D">
        <w:rPr>
          <w:rFonts w:ascii="Times New Roman" w:hAnsi="Times New Roman" w:cs="Times New Roman"/>
          <w:sz w:val="24"/>
          <w:szCs w:val="24"/>
          <w:lang w:val="en-US"/>
        </w:rPr>
        <w:t xml:space="preserve">diatom </w:t>
      </w:r>
      <w:r w:rsidR="006A4120">
        <w:rPr>
          <w:rFonts w:ascii="Times New Roman" w:hAnsi="Times New Roman" w:cs="Times New Roman"/>
          <w:sz w:val="24"/>
          <w:szCs w:val="24"/>
          <w:lang w:val="en-US"/>
        </w:rPr>
        <w:t xml:space="preserve">taxa that had positive CCA1 </w:t>
      </w:r>
      <w:r w:rsidR="008D7A3D">
        <w:rPr>
          <w:rFonts w:ascii="Times New Roman" w:hAnsi="Times New Roman" w:cs="Times New Roman"/>
          <w:sz w:val="24"/>
          <w:szCs w:val="24"/>
          <w:lang w:val="en-US"/>
        </w:rPr>
        <w:t>scores</w:t>
      </w:r>
      <w:r w:rsidR="006A412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8566C">
        <w:rPr>
          <w:rFonts w:ascii="Times New Roman" w:hAnsi="Times New Roman" w:cs="Times New Roman"/>
          <w:sz w:val="24"/>
          <w:szCs w:val="24"/>
          <w:lang w:val="en-US"/>
        </w:rPr>
        <w:t>characteristic</w:t>
      </w:r>
      <w:r w:rsidR="006A4120">
        <w:rPr>
          <w:rFonts w:ascii="Times New Roman" w:hAnsi="Times New Roman" w:cs="Times New Roman"/>
          <w:sz w:val="24"/>
          <w:szCs w:val="24"/>
          <w:lang w:val="en-US"/>
        </w:rPr>
        <w:t xml:space="preserve"> of higher salinity, sulphates and trophic conditions</w:t>
      </w:r>
      <w:r w:rsidR="0028566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0"/>
    <w:p w14:paraId="752AAD6C" w14:textId="77777777" w:rsidR="00CF2E4F" w:rsidRPr="00A86A9E" w:rsidRDefault="00CF2E4F">
      <w:pPr>
        <w:rPr>
          <w:lang w:val="en-GB"/>
        </w:rPr>
      </w:pPr>
    </w:p>
    <w:p w14:paraId="22A0A746" w14:textId="77777777" w:rsidR="00CF2E4F" w:rsidRPr="006A4120" w:rsidRDefault="00CF2E4F">
      <w:pPr>
        <w:rPr>
          <w:lang w:val="en-GB"/>
        </w:rPr>
      </w:pPr>
    </w:p>
    <w:p w14:paraId="287CB096" w14:textId="72404FDD" w:rsidR="004E63AC" w:rsidRPr="00A86A9E" w:rsidRDefault="0075084A" w:rsidP="004E63AC">
      <w:pPr>
        <w:spacing w:line="480" w:lineRule="auto"/>
        <w:ind w:firstLine="709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  <w14:ligatures w14:val="standardContextual"/>
        </w:rPr>
        <w:drawing>
          <wp:inline distT="0" distB="0" distL="0" distR="0" wp14:anchorId="2844CCFE" wp14:editId="1864D72B">
            <wp:extent cx="7418832" cy="4526280"/>
            <wp:effectExtent l="0" t="0" r="0" b="7620"/>
            <wp:docPr id="1870839353" name="Imagen 1" descr="Un conjunto de letras negras en un fondo blan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839353" name="Imagen 1" descr="Un conjunto de letras negras en un fondo blanco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18832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2D184" w14:textId="77777777" w:rsidR="004E63AC" w:rsidRPr="00A86A9E" w:rsidRDefault="004E63AC">
      <w:pPr>
        <w:rPr>
          <w:lang w:val="en-US"/>
        </w:rPr>
      </w:pPr>
    </w:p>
    <w:sectPr w:rsidR="004E63AC" w:rsidRPr="00A86A9E" w:rsidSect="00502B5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5C"/>
    <w:rsid w:val="000B5EEE"/>
    <w:rsid w:val="000C42D5"/>
    <w:rsid w:val="001F1E7C"/>
    <w:rsid w:val="0022419F"/>
    <w:rsid w:val="00234799"/>
    <w:rsid w:val="00267EA0"/>
    <w:rsid w:val="0028566C"/>
    <w:rsid w:val="002D4053"/>
    <w:rsid w:val="003069D6"/>
    <w:rsid w:val="00405C41"/>
    <w:rsid w:val="004247F3"/>
    <w:rsid w:val="00436BEE"/>
    <w:rsid w:val="00451142"/>
    <w:rsid w:val="004E63AC"/>
    <w:rsid w:val="00502B5C"/>
    <w:rsid w:val="00550F43"/>
    <w:rsid w:val="005B42F9"/>
    <w:rsid w:val="0060036B"/>
    <w:rsid w:val="00605952"/>
    <w:rsid w:val="006567C7"/>
    <w:rsid w:val="006A4120"/>
    <w:rsid w:val="00722554"/>
    <w:rsid w:val="007256DD"/>
    <w:rsid w:val="0075084A"/>
    <w:rsid w:val="00764BDC"/>
    <w:rsid w:val="007C2FEA"/>
    <w:rsid w:val="007E799B"/>
    <w:rsid w:val="007F649A"/>
    <w:rsid w:val="0084739A"/>
    <w:rsid w:val="00873755"/>
    <w:rsid w:val="008C10AB"/>
    <w:rsid w:val="008D7A3D"/>
    <w:rsid w:val="008F26FE"/>
    <w:rsid w:val="0092634B"/>
    <w:rsid w:val="00950D87"/>
    <w:rsid w:val="009B57DC"/>
    <w:rsid w:val="00A86A9E"/>
    <w:rsid w:val="00B8610F"/>
    <w:rsid w:val="00BB1A60"/>
    <w:rsid w:val="00CE111E"/>
    <w:rsid w:val="00CF2E4F"/>
    <w:rsid w:val="00DB00BC"/>
    <w:rsid w:val="00FA1BC4"/>
    <w:rsid w:val="00FC48B5"/>
    <w:rsid w:val="00FD5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623CC"/>
  <w15:chartTrackingRefBased/>
  <w15:docId w15:val="{30EF403C-D508-4151-A65C-E53041BC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B5C"/>
    <w:pPr>
      <w:spacing w:line="254" w:lineRule="auto"/>
    </w:pPr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Miranda</dc:creator>
  <cp:keywords/>
  <dc:description/>
  <cp:lastModifiedBy>Margarita Miranda</cp:lastModifiedBy>
  <cp:revision>8</cp:revision>
  <cp:lastPrinted>2024-05-13T19:46:00Z</cp:lastPrinted>
  <dcterms:created xsi:type="dcterms:W3CDTF">2025-04-02T19:53:00Z</dcterms:created>
  <dcterms:modified xsi:type="dcterms:W3CDTF">2025-04-20T19:34:00Z</dcterms:modified>
</cp:coreProperties>
</file>